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6D1" w:rsidRPr="002060FD" w:rsidRDefault="008744D6" w:rsidP="001576D1">
      <w:pPr>
        <w:spacing w:after="0" w:line="360" w:lineRule="auto"/>
        <w:contextualSpacing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3</w:t>
      </w:r>
      <w:bookmarkStart w:id="0" w:name="_GoBack"/>
      <w:bookmarkEnd w:id="0"/>
      <w:r w:rsidR="001576D1">
        <w:rPr>
          <w:rFonts w:ascii="Times New Roman" w:hAnsi="Times New Roman"/>
          <w:sz w:val="20"/>
          <w:szCs w:val="20"/>
        </w:rPr>
        <w:t xml:space="preserve">: </w:t>
      </w:r>
      <w:r w:rsidR="001576D1" w:rsidRPr="002060FD">
        <w:rPr>
          <w:rFonts w:ascii="Times New Roman" w:hAnsi="Times New Roman"/>
          <w:sz w:val="20"/>
          <w:szCs w:val="20"/>
        </w:rPr>
        <w:t xml:space="preserve">Abundances (mean and SE) of orthopterans, carabid, and spider species in irrigated and non-irrigated meadows in the </w:t>
      </w:r>
      <w:proofErr w:type="spellStart"/>
      <w:r w:rsidR="001576D1" w:rsidRPr="002060FD">
        <w:rPr>
          <w:rFonts w:ascii="Times New Roman" w:hAnsi="Times New Roman"/>
          <w:sz w:val="20"/>
          <w:szCs w:val="20"/>
        </w:rPr>
        <w:t>Queichtal</w:t>
      </w:r>
      <w:proofErr w:type="spellEnd"/>
      <w:r w:rsidR="001576D1" w:rsidRPr="002060FD">
        <w:rPr>
          <w:rFonts w:ascii="Times New Roman" w:hAnsi="Times New Roman"/>
          <w:sz w:val="20"/>
          <w:szCs w:val="20"/>
        </w:rPr>
        <w:t>, Rhineland-Palatine (Germany). Differences were tested with Poisson or, in case of overdispersion, quasi-Poisson GLM’s for count data (only species with ≥ 10 individuals). n.t. = not tested. Significant results (P &lt; 0.05) are shown in bold.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2860"/>
        <w:gridCol w:w="1533"/>
        <w:gridCol w:w="1718"/>
        <w:gridCol w:w="1496"/>
        <w:gridCol w:w="1480"/>
      </w:tblGrid>
      <w:tr w:rsidR="001576D1" w:rsidRPr="002060FD" w:rsidTr="00AE7DC1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325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576D1" w:rsidRPr="002060FD" w:rsidRDefault="001576D1" w:rsidP="00AE7DC1">
            <w:pPr>
              <w:pBdr>
                <w:bottom w:val="single" w:sz="4" w:space="1" w:color="auto"/>
              </w:pBd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bundanc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576D1" w:rsidRPr="002060FD" w:rsidRDefault="001576D1" w:rsidP="00AE7DC1">
            <w:pPr>
              <w:pBdr>
                <w:bottom w:val="single" w:sz="4" w:space="1" w:color="auto"/>
              </w:pBd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tatistics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Irrigated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Non-irrigated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/z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GB"/>
              </w:rPr>
              <w:t>Orthopteran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iolopus thalassinu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orthipp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iguttul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6 ± 1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8 ± 1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1.05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2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orthipp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orsat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 ± 2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3 ± 1.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428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72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orthipp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rallel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 ± 0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 ± 0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653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19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costeth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rapleur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 ± 0.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2.492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etriopte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oeselii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 ± 0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z = 2.084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tetophym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rossum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2 ± 1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 ± 0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2.091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GB"/>
              </w:rPr>
              <w:t>Carabid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bax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rallelepiped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gonum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uelleri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gonum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iduum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ma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ene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 ± 0.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6 ± 1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1.313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ma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ommun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 ± 0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 ± 0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 0.486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31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ma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amiliar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ma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kultii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 ± 0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 ± 0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136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3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ma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unicoll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 ± 0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 ± 0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8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28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ma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lebej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ma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imilat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ma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trenuu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mar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ibial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isodacty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inotat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 ± 0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 ± 1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475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39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embidion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uttul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 ± 0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2.369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embidion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ampro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embidion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roperan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embidion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quadrimaculatum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0 ± 0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rachin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xploden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rab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ncellat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 ± 0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 0.160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74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rab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ranulat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 ± 0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2.255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rab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emoral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0 ± 0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rab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iolace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laeni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igricorn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Clivin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ollar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livin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ossor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870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2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iachrom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erman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yschiri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lobos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arpa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ffin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z = 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arpa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xi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arpa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istinguende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arpa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at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arpa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uteicorn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 ± 0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1.935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arpa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ubripe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oricer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ililcorn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icroleste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inutul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ode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elopioide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phon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rdosiac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oeci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upre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1 ± 4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6 ± 1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1.985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oeci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ersicolor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9 ± 6.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7 ± 5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479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36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eudophon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ufipe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terostich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thracin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terostich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iligen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terostich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lanari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 ± 0.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 ± 0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318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53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terostich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trenu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terostich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ernal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tomi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umicat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yntom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uncatell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 ± 0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870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2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GB"/>
              </w:rPr>
              <w:t>Spider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gynet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ffin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 ± 0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 ± 0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997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8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gynet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urestr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 ± 0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 ± 0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554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84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opecos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uneat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9 ± 6.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4 ± 5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 -0.307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61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opecos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ulverulent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raeonc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umil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rctos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eopard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5 ± 3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2.094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0.046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rctos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utetian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rctos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erit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uloni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biman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0.4 ± 0.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athyphante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racil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eratinell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revipe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 ± 0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 ± 0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268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91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nephalocote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bscur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endryphante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ud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Dicymbium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igru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iplostyl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oncolor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rassyl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utetian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rassyl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raefic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rassyll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usill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 ± 0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1.112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6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rigone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tr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 ± 0.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 ± 0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1.397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rigone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entipalp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 ± 0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 ± 2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772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47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ahni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av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 ± 0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 ± 0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 = 0.570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74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aplodrass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ignifer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rmess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ilobat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 ± 1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1.646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icari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ulicar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dothorax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usc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5 ± 9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 ± 1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2.968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dothorax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etus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9 ± 3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1.913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zyptil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impl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9 ± 0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 ± 1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356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25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chygnath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lercki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 ± 0.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1.77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chygnath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egeeri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9 ± 3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1 ± 2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 1.168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53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rdos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grest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 ± 0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rdos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mentat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rdos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ortens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rdos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ugubr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rdos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lustr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9.0 ± 2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0.7 ± 17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1.375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</w:tr>
      <w:tr w:rsidR="001576D1" w:rsidRPr="002060FD" w:rsidTr="00AE7DC1">
        <w:trPr>
          <w:trHeight w:val="37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rdos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rativag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1 ± 2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4 ± 1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1.505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rdosa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ullat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.3 ± 6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2 ± 5.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694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94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elecopsi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rallel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 ± 1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 ± 1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145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86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rurolith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estiv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rurolith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inim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irat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atitan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irat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iratic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irat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uliginos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 ± 0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150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82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enuiphantes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eni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hanat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triat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iso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agan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achyzelote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edestr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ochos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uricol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1 ± 3.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8 ± 2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1.869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ochos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pinipalpi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ochos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erricol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 ± 0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900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76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alckenaeri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tic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Xerolycosa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iniat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 ± 0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 ± 1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-0.708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85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Xystic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cerb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 ± 0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 ± 0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1.874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Xystic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udax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Xystic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ristat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 ± 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702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89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Xysticu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kochi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 ± 0.2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 ± 0.2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 = 0.547  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89</w:t>
            </w:r>
          </w:p>
        </w:tc>
      </w:tr>
      <w:tr w:rsidR="001576D1" w:rsidRPr="002060FD" w:rsidTr="00AE7DC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Zelotes</w:t>
            </w:r>
            <w:proofErr w:type="spellEnd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60F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atreillei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 ± 0.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060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.t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6D1" w:rsidRPr="002060FD" w:rsidRDefault="001576D1" w:rsidP="00AE7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1576D1" w:rsidRPr="002060FD" w:rsidRDefault="001576D1" w:rsidP="001576D1">
      <w:pPr>
        <w:spacing w:after="0" w:line="360" w:lineRule="auto"/>
        <w:contextualSpacing/>
        <w:jc w:val="both"/>
        <w:rPr>
          <w:rFonts w:ascii="Times New Roman" w:hAnsi="Times New Roman"/>
          <w:sz w:val="20"/>
          <w:szCs w:val="20"/>
        </w:rPr>
      </w:pPr>
    </w:p>
    <w:p w:rsidR="00970A88" w:rsidRDefault="003510DF"/>
    <w:sectPr w:rsidR="00970A88" w:rsidSect="00C3224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0DF" w:rsidRDefault="003510DF">
      <w:pPr>
        <w:spacing w:after="0" w:line="240" w:lineRule="auto"/>
      </w:pPr>
      <w:r>
        <w:separator/>
      </w:r>
    </w:p>
  </w:endnote>
  <w:endnote w:type="continuationSeparator" w:id="0">
    <w:p w:rsidR="003510DF" w:rsidRDefault="00351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6F55" w:rsidRPr="00935F1D" w:rsidRDefault="001576D1">
    <w:pPr>
      <w:pStyle w:val="Fuzeile"/>
      <w:jc w:val="center"/>
      <w:rPr>
        <w:rFonts w:ascii="Times New Roman" w:hAnsi="Times New Roman"/>
        <w:sz w:val="20"/>
      </w:rPr>
    </w:pPr>
    <w:r w:rsidRPr="00935F1D">
      <w:rPr>
        <w:rFonts w:ascii="Times New Roman" w:hAnsi="Times New Roman"/>
        <w:sz w:val="20"/>
      </w:rPr>
      <w:fldChar w:fldCharType="begin"/>
    </w:r>
    <w:r>
      <w:rPr>
        <w:rFonts w:ascii="Times New Roman" w:hAnsi="Times New Roman"/>
        <w:sz w:val="20"/>
      </w:rPr>
      <w:instrText>PAGE</w:instrText>
    </w:r>
    <w:r w:rsidRPr="00935F1D">
      <w:rPr>
        <w:rFonts w:ascii="Times New Roman" w:hAnsi="Times New Roman"/>
        <w:sz w:val="20"/>
      </w:rPr>
      <w:instrText xml:space="preserve">   \* MERGEFORMAT</w:instrText>
    </w:r>
    <w:r w:rsidRPr="00935F1D">
      <w:rPr>
        <w:rFonts w:ascii="Times New Roman" w:hAnsi="Times New Roman"/>
        <w:sz w:val="20"/>
      </w:rPr>
      <w:fldChar w:fldCharType="separate"/>
    </w:r>
    <w:r w:rsidR="008744D6" w:rsidRPr="008744D6">
      <w:rPr>
        <w:rFonts w:ascii="Times New Roman" w:hAnsi="Times New Roman"/>
        <w:noProof/>
        <w:sz w:val="20"/>
        <w:lang w:val="de-DE"/>
      </w:rPr>
      <w:t>1</w:t>
    </w:r>
    <w:r w:rsidRPr="00935F1D">
      <w:rPr>
        <w:rFonts w:ascii="Times New Roman" w:hAnsi="Times New Roman"/>
        <w:sz w:val="20"/>
      </w:rPr>
      <w:fldChar w:fldCharType="end"/>
    </w:r>
  </w:p>
  <w:p w:rsidR="00AA6F55" w:rsidRDefault="003510D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0DF" w:rsidRDefault="003510DF">
      <w:pPr>
        <w:spacing w:after="0" w:line="240" w:lineRule="auto"/>
      </w:pPr>
      <w:r>
        <w:separator/>
      </w:r>
    </w:p>
  </w:footnote>
  <w:footnote w:type="continuationSeparator" w:id="0">
    <w:p w:rsidR="003510DF" w:rsidRDefault="00351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6D1"/>
    <w:rsid w:val="001576D1"/>
    <w:rsid w:val="003510DF"/>
    <w:rsid w:val="00507D29"/>
    <w:rsid w:val="008744D6"/>
    <w:rsid w:val="00A6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76D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576D1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1576D1"/>
    <w:rPr>
      <w:rFonts w:ascii="Calibri" w:eastAsia="Calibri" w:hAnsi="Calibri" w:cs="Times New Roman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76D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576D1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1576D1"/>
    <w:rPr>
      <w:rFonts w:ascii="Calibri" w:eastAsia="Calibri" w:hAnsi="Calibri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2</cp:revision>
  <dcterms:created xsi:type="dcterms:W3CDTF">2014-05-19T08:08:00Z</dcterms:created>
  <dcterms:modified xsi:type="dcterms:W3CDTF">2014-09-09T08:39:00Z</dcterms:modified>
</cp:coreProperties>
</file>